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: Mean ± standard error hedgerow area, hedgerow length and number of connections between hedgerows within 1km radii of organic and conventional farms.</w:t>
      </w:r>
    </w:p>
    <w:tbl>
      <w:tblPr>
        <w:tblW w:w="52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295"/>
        <w:gridCol w:w="1510"/>
      </w:tblGrid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gani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ventional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dgerow parame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± S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± SE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a (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 ± 0.32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 ± 0.444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(km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 ± 0.5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 ± 0.616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nnection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 ± 3.44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 ± 4.18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6:20:00Z</dcterms:created>
  <dc:creator>EIPOWER</dc:creator>
  <dc:description/>
  <dc:language>en-US</dc:language>
  <cp:lastModifiedBy>toshiba</cp:lastModifiedBy>
  <dcterms:modified xsi:type="dcterms:W3CDTF">2012-05-04T16:20:00Z</dcterms:modified>
  <cp:revision>2</cp:revision>
  <dc:subject/>
  <dc:title>Table S4: Mean ± standard error hedgerow area, hedgerow length and number of connections between hedgerows within 1km radii of organic and conventional farms</dc:title>
</cp:coreProperties>
</file>